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8A6FF" w14:textId="77777777" w:rsidR="0053014C" w:rsidRDefault="0053014C" w:rsidP="0053014C">
      <w:pPr>
        <w:pBdr>
          <w:top w:val="nil"/>
          <w:left w:val="nil"/>
          <w:bottom w:val="nil"/>
          <w:right w:val="nil"/>
          <w:between w:val="nil"/>
        </w:pBdr>
        <w:contextualSpacing/>
      </w:pPr>
      <w:bookmarkStart w:id="0" w:name="_GoBack"/>
      <w:bookmarkEnd w:id="0"/>
      <w:r w:rsidRPr="008F2029">
        <w:rPr>
          <w:b/>
        </w:rPr>
        <w:t>Supplementary Table 1</w:t>
      </w:r>
      <w:r>
        <w:t xml:space="preserve">: Carrier and wild-type Angus bulls used in this study, indicating their genotype at 10:100,310,158 and </w:t>
      </w:r>
      <w:proofErr w:type="spellStart"/>
      <w:r>
        <w:t>BioSample</w:t>
      </w:r>
      <w:proofErr w:type="spellEnd"/>
      <w:r>
        <w:t xml:space="preserve"> accession. </w:t>
      </w:r>
    </w:p>
    <w:p w14:paraId="541B4A65" w14:textId="77777777" w:rsidR="0053014C" w:rsidRPr="008F2029" w:rsidRDefault="0053014C" w:rsidP="0053014C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b/>
          <w:color w:val="000000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2"/>
        <w:gridCol w:w="2061"/>
        <w:gridCol w:w="2387"/>
      </w:tblGrid>
      <w:tr w:rsidR="0053014C" w:rsidRPr="00230A73" w14:paraId="598E0F69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  <w:hideMark/>
          </w:tcPr>
          <w:p w14:paraId="3601E2A7" w14:textId="77777777" w:rsidR="0053014C" w:rsidRPr="00230A73" w:rsidRDefault="0053014C" w:rsidP="002443F8">
            <w:pPr>
              <w:ind w:firstLine="720"/>
            </w:pPr>
            <w:r w:rsidRPr="00230A73">
              <w:t>Bull ID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0160F1F8" w14:textId="77777777" w:rsidR="0053014C" w:rsidRPr="00230A73" w:rsidRDefault="0053014C" w:rsidP="009B56C1">
            <w:pPr>
              <w:ind w:firstLine="720"/>
            </w:pPr>
            <w:r w:rsidRPr="00230A73">
              <w:t>Genotype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F2F6DA3" w14:textId="77777777" w:rsidR="0053014C" w:rsidRPr="00230A73" w:rsidRDefault="0053014C" w:rsidP="002443F8">
            <w:pPr>
              <w:ind w:firstLine="720"/>
            </w:pPr>
            <w:proofErr w:type="spellStart"/>
            <w:r w:rsidRPr="00230A73">
              <w:t>BioSample</w:t>
            </w:r>
            <w:proofErr w:type="spellEnd"/>
          </w:p>
        </w:tc>
      </w:tr>
      <w:tr w:rsidR="0053014C" w:rsidRPr="00230A73" w14:paraId="07561CC4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  <w:hideMark/>
          </w:tcPr>
          <w:p w14:paraId="39F204A3" w14:textId="77777777" w:rsidR="0053014C" w:rsidRPr="00230A73" w:rsidRDefault="0053014C" w:rsidP="002443F8">
            <w:pPr>
              <w:ind w:firstLine="720"/>
            </w:pPr>
            <w:r w:rsidRPr="00230A73">
              <w:t>UMC83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14A8C4B9" w14:textId="77777777" w:rsidR="0053014C" w:rsidRPr="000B7220" w:rsidRDefault="0053014C" w:rsidP="002443F8">
            <w:pPr>
              <w:ind w:firstLine="720"/>
              <w:rPr>
                <w:i/>
                <w:iCs/>
              </w:rPr>
            </w:pPr>
            <w:r w:rsidRPr="000B7220">
              <w:rPr>
                <w:i/>
                <w:iCs/>
              </w:rPr>
              <w:t>A/A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298FA914" w14:textId="77777777" w:rsidR="0053014C" w:rsidRPr="00230A73" w:rsidRDefault="0053014C" w:rsidP="002443F8">
            <w:pPr>
              <w:ind w:firstLine="720"/>
            </w:pPr>
            <w:r w:rsidRPr="00230A73">
              <w:t>SAMN10940471</w:t>
            </w:r>
          </w:p>
        </w:tc>
      </w:tr>
      <w:tr w:rsidR="0053014C" w:rsidRPr="00230A73" w14:paraId="2403809D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  <w:hideMark/>
          </w:tcPr>
          <w:p w14:paraId="0D9A3D09" w14:textId="77777777" w:rsidR="0053014C" w:rsidRPr="00230A73" w:rsidRDefault="0053014C" w:rsidP="002443F8">
            <w:pPr>
              <w:ind w:firstLine="720"/>
            </w:pPr>
            <w:r w:rsidRPr="00230A73">
              <w:t>UMC49060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71242DBA" w14:textId="77777777" w:rsidR="0053014C" w:rsidRPr="000B7220" w:rsidRDefault="0053014C" w:rsidP="002443F8">
            <w:pPr>
              <w:ind w:firstLine="720"/>
              <w:rPr>
                <w:i/>
                <w:iCs/>
              </w:rPr>
            </w:pPr>
            <w:r w:rsidRPr="000B7220">
              <w:rPr>
                <w:i/>
                <w:iCs/>
              </w:rPr>
              <w:t>G/A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13FB1FE6" w14:textId="77777777" w:rsidR="0053014C" w:rsidRPr="00230A73" w:rsidRDefault="0053014C" w:rsidP="002443F8">
            <w:pPr>
              <w:ind w:firstLine="720"/>
            </w:pPr>
            <w:r w:rsidRPr="00230A73">
              <w:t>SAMN10940506</w:t>
            </w:r>
          </w:p>
        </w:tc>
      </w:tr>
      <w:tr w:rsidR="0053014C" w:rsidRPr="00230A73" w14:paraId="5936FEBD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  <w:hideMark/>
          </w:tcPr>
          <w:p w14:paraId="3569DA82" w14:textId="77777777" w:rsidR="0053014C" w:rsidRPr="00230A73" w:rsidRDefault="0053014C" w:rsidP="002443F8">
            <w:pPr>
              <w:ind w:firstLine="720"/>
            </w:pPr>
            <w:r w:rsidRPr="00230A73">
              <w:t>UMC45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38F06E0A" w14:textId="77777777" w:rsidR="0053014C" w:rsidRPr="000B7220" w:rsidRDefault="0053014C" w:rsidP="002443F8">
            <w:pPr>
              <w:ind w:firstLine="720"/>
              <w:rPr>
                <w:i/>
                <w:iCs/>
              </w:rPr>
            </w:pPr>
            <w:r w:rsidRPr="000B7220">
              <w:rPr>
                <w:i/>
                <w:iCs/>
              </w:rPr>
              <w:t>G/A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7ABA540A" w14:textId="77777777" w:rsidR="0053014C" w:rsidRPr="00230A73" w:rsidRDefault="0053014C" w:rsidP="002443F8">
            <w:pPr>
              <w:ind w:firstLine="720"/>
            </w:pPr>
            <w:r w:rsidRPr="00230A73">
              <w:t>SAMN10940450</w:t>
            </w:r>
          </w:p>
        </w:tc>
      </w:tr>
      <w:tr w:rsidR="0053014C" w:rsidRPr="00230A73" w14:paraId="4F1CA585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</w:tcPr>
          <w:p w14:paraId="2DD78349" w14:textId="77777777" w:rsidR="0053014C" w:rsidRPr="00230A73" w:rsidRDefault="0053014C" w:rsidP="002443F8">
            <w:pPr>
              <w:ind w:firstLine="720"/>
            </w:pPr>
            <w:r w:rsidRPr="00230A73">
              <w:t>UMC32159</w:t>
            </w:r>
          </w:p>
        </w:tc>
        <w:tc>
          <w:tcPr>
            <w:tcW w:w="2061" w:type="dxa"/>
            <w:shd w:val="clear" w:color="auto" w:fill="auto"/>
            <w:noWrap/>
          </w:tcPr>
          <w:p w14:paraId="3FD44D34" w14:textId="77777777" w:rsidR="0053014C" w:rsidRPr="000B7220" w:rsidRDefault="0053014C" w:rsidP="002443F8">
            <w:pPr>
              <w:ind w:firstLine="720"/>
              <w:rPr>
                <w:i/>
                <w:iCs/>
              </w:rPr>
            </w:pPr>
            <w:r w:rsidRPr="000B7220">
              <w:rPr>
                <w:i/>
                <w:iCs/>
              </w:rPr>
              <w:t>G/A</w:t>
            </w:r>
          </w:p>
        </w:tc>
        <w:tc>
          <w:tcPr>
            <w:tcW w:w="2387" w:type="dxa"/>
            <w:shd w:val="clear" w:color="auto" w:fill="auto"/>
            <w:noWrap/>
          </w:tcPr>
          <w:p w14:paraId="4EA29AE2" w14:textId="77777777" w:rsidR="0053014C" w:rsidRPr="00230A73" w:rsidRDefault="0053014C" w:rsidP="002443F8">
            <w:pPr>
              <w:ind w:firstLine="720"/>
            </w:pPr>
            <w:r w:rsidRPr="00230A73">
              <w:t>SAMN10940503</w:t>
            </w:r>
          </w:p>
        </w:tc>
      </w:tr>
      <w:tr w:rsidR="0053014C" w:rsidRPr="00230A73" w14:paraId="06A960AF" w14:textId="77777777" w:rsidTr="002443F8">
        <w:trPr>
          <w:trHeight w:val="288"/>
          <w:jc w:val="center"/>
        </w:trPr>
        <w:tc>
          <w:tcPr>
            <w:tcW w:w="2622" w:type="dxa"/>
            <w:shd w:val="clear" w:color="auto" w:fill="auto"/>
            <w:noWrap/>
            <w:hideMark/>
          </w:tcPr>
          <w:p w14:paraId="1906BBDB" w14:textId="77777777" w:rsidR="0053014C" w:rsidRPr="00230A73" w:rsidRDefault="0053014C" w:rsidP="002443F8">
            <w:pPr>
              <w:ind w:firstLine="720"/>
            </w:pPr>
            <w:r w:rsidRPr="00230A73">
              <w:t>UMC4517</w:t>
            </w:r>
          </w:p>
        </w:tc>
        <w:tc>
          <w:tcPr>
            <w:tcW w:w="2061" w:type="dxa"/>
            <w:shd w:val="clear" w:color="auto" w:fill="auto"/>
            <w:noWrap/>
            <w:hideMark/>
          </w:tcPr>
          <w:p w14:paraId="3261808C" w14:textId="77777777" w:rsidR="0053014C" w:rsidRPr="000B7220" w:rsidRDefault="0053014C" w:rsidP="002443F8">
            <w:pPr>
              <w:ind w:firstLine="720"/>
              <w:rPr>
                <w:i/>
                <w:iCs/>
              </w:rPr>
            </w:pPr>
            <w:r w:rsidRPr="000B7220">
              <w:rPr>
                <w:i/>
                <w:iCs/>
              </w:rPr>
              <w:t>G/G</w:t>
            </w:r>
          </w:p>
        </w:tc>
        <w:tc>
          <w:tcPr>
            <w:tcW w:w="2387" w:type="dxa"/>
            <w:shd w:val="clear" w:color="auto" w:fill="auto"/>
            <w:noWrap/>
            <w:hideMark/>
          </w:tcPr>
          <w:p w14:paraId="618D5958" w14:textId="77777777" w:rsidR="0053014C" w:rsidRPr="00230A73" w:rsidRDefault="0053014C" w:rsidP="002443F8">
            <w:pPr>
              <w:ind w:firstLine="720"/>
            </w:pPr>
            <w:r w:rsidRPr="00230A73">
              <w:t>SAMN05788497</w:t>
            </w:r>
          </w:p>
        </w:tc>
      </w:tr>
    </w:tbl>
    <w:p w14:paraId="722C3DE2" w14:textId="7D8F0F18" w:rsidR="0053014C" w:rsidRDefault="0053014C"/>
    <w:p w14:paraId="0854B0C4" w14:textId="13886FF5" w:rsidR="00E93070" w:rsidRPr="00E93070" w:rsidRDefault="009B56C1">
      <w:pPr>
        <w:rPr>
          <w:noProof/>
        </w:rPr>
      </w:pPr>
      <w:r w:rsidRPr="00E93070">
        <w:rPr>
          <w:b/>
        </w:rPr>
        <w:t>Supplementary</w:t>
      </w:r>
      <w:r w:rsidR="00E93070" w:rsidRPr="00E93070">
        <w:rPr>
          <w:b/>
        </w:rPr>
        <w:t xml:space="preserve"> Table 2:</w:t>
      </w:r>
      <w:r w:rsidR="00E93070">
        <w:rPr>
          <w:b/>
        </w:rPr>
        <w:t xml:space="preserve"> </w:t>
      </w:r>
      <w:r w:rsidR="00E93070" w:rsidRPr="00E93070">
        <w:t>Sperm concentration and motility parameters for the homozygous EML5</w:t>
      </w:r>
      <w:r w:rsidR="00E93070" w:rsidRPr="00E93070">
        <w:rPr>
          <w:vertAlign w:val="superscript"/>
        </w:rPr>
        <w:t xml:space="preserve">R1654W </w:t>
      </w:r>
      <w:r w:rsidR="00E93070" w:rsidRPr="00E93070">
        <w:t>mutant bull</w:t>
      </w:r>
      <w:r w:rsidR="00E93070">
        <w:t xml:space="preserve"> w</w:t>
      </w:r>
      <w:r w:rsidR="0049546D">
        <w:t>ere</w:t>
      </w:r>
      <w:r w:rsidR="00E93070">
        <w:t xml:space="preserve"> assessed during a previously published study (</w:t>
      </w:r>
      <w:r w:rsidR="00E93070">
        <w:fldChar w:fldCharType="begin" w:fldLock="1"/>
      </w:r>
      <w:r w:rsidR="00095BD8">
        <w:instrText>ADDIN CSL_CITATION {"citationItems":[{"id":"ITEM-1","itemData":{"ISSN":"1751-7311","author":[{"dropping-particle":"","family":"Nogueira","given":"E","non-dropping-particle":"","parse-names":false,"suffix":""},{"dropping-particle":"","family":"Silva","given":"M R","non-dropping-particle":"","parse-names":false,"suffix":""},{"dropping-particle":"","family":"Silva","given":"J C B","non-dropping-particle":"","parse-names":false,"suffix":""},{"dropping-particle":"","family":"Abreu","given":"U P G","non-dropping-particle":"","parse-names":false,"suffix":""},{"dropping-particle":"","family":"Anache","given":"N A","non-dropping-particle":"","parse-names":false,"suffix":""},{"dropping-particle":"","family":"Silva","given":"K C","non-dropping-particle":"","parse-names":false,"suffix":""},{"dropping-particle":"","family":"Cardoso","given":"C J T","non-dropping-particle":"","parse-names":false,"suffix":""},{"dropping-particle":"","family":"Sutovsky","given":"P","non-dropping-particle":"","parse-names":false,"suffix":""},{"dropping-particle":"","family":"Rodrigues","given":"W B","non-dropping-particle":"","parse-names":false,"suffix":""}],"container-title":"animal","id":"ITEM-1","issue":"10","issued":{"date-parts":[["2019"]]},"page":"2305-2312","publisher":"Cambridge University Press","title":"Timed artificial insemination plus heat I: effect of estrus expression scores on pregnancy of cows subjected to progesterone–estradiol-based protocols","type":"article-journal","volume":"13"},"uris":["http://www.mendeley.com/documents/?uuid=425751e7-5406-4827-aaf6-60f1dbed8978"]},{"id":"ITEM-2","itemData":{"ISSN":"1751-7311","author":[{"dropping-particle":"","family":"Rodrigues","given":"W B","non-dropping-particle":"","parse-names":false,"suffix":""},{"dropping-particle":"","family":"Silva","given":"A S","non-dropping-particle":"","parse-names":false,"suffix":""},{"dropping-particle":"","family":"Silva","given":"J C B","non-dropping-particle":"","parse-names":false,"suffix":""},{"dropping-particle":"","family":"Anache","given":"N A","non-dropping-particle":"","parse-names":false,"suffix":""},{"dropping-particle":"","family":"Silva","given":"K C","non-dropping-particle":"","parse-names":false,"suffix":""},{"dropping-particle":"","family":"Cardoso","given":"C J T","non-dropping-particle":"","parse-names":false,"suffix":""},{"dropping-particle":"","family":"Garcia","given":"W R","non-dropping-particle":"","parse-names":false,"suffix":""},{"dropping-particle":"","family":"Sutovsky","given":"P","non-dropping-particle":"","parse-names":false,"suffix":""},{"dropping-particle":"","family":"Nogueira","given":"E","non-dropping-particle":"","parse-names":false,"suffix":""}],"container-title":"animal","id":"ITEM-2","issue":"10","issued":{"date-parts":[["2019"]]},"page":"2313-2318","publisher":"Cambridge University Press","title":"Timed artificial insemination plus heat II: gonadorelin injection in cows with low estrus expression scores increased pregnancy in progesterone/estradiol-based protocol","type":"article-journal","volume":"13"},"uris":["http://www.mendeley.com/documents/?uuid=f9ebff02-b51d-4631-b94a-1bdd24948183"]}],"mendeley":{"formattedCitation":"(Nogueira et al., 2019; Rodrigues et al., 2019)","manualFormatting":"Nogueira et al., 2018) and are outlined below:Parameter\u0007Value\u0007\u0007Post Thaw Motility\u000740%\u0007\u0007 Concentration of viable Sspermatozoa per straw\u00079x106/straw\u0007\u0007CASA Motility\u000735.6%\u0007\u0007CASA Progressive Motility\u000726.4%\u0007\u0007Average Path Velocity (VAP)\u000781.4 µm/s\u0007\u0007Straight Velocity (VSL)\u000770.72 µm/s\u0007\u0007Linearity\u000752.18 µm/s\u0007\u0007Straightness\u000784.98\u0007\u0007Amplitude of Lateral Head Displacement (ALH)\u00076.17\u0007\u0007","plainTextFormattedCitation":"(Nogueira et al., 2019; Rodrigues et al., 2019)","previouslyFormattedCitation":"(Nogueira et al., 2019; Rodrigues et al., 2019)"},"properties":{"noteIndex":0},"schema":"https://github.com/citation-style-language/schema/raw/master/csl-citation.json"}</w:instrText>
      </w:r>
      <w:r w:rsidR="00E93070">
        <w:fldChar w:fldCharType="separate"/>
      </w:r>
      <w:r w:rsidR="00E93070" w:rsidRPr="0015427D">
        <w:rPr>
          <w:noProof/>
        </w:rPr>
        <w:t>N</w:t>
      </w:r>
      <w:r w:rsidR="0073412E" w:rsidRPr="0015427D">
        <w:rPr>
          <w:noProof/>
        </w:rPr>
        <w:t>ogueira et al., 2018</w:t>
      </w:r>
      <w:r w:rsidR="00E93070" w:rsidRPr="0015427D">
        <w:rPr>
          <w:noProof/>
        </w:rPr>
        <w:t>)</w:t>
      </w:r>
      <w:r w:rsidR="00E93070">
        <w:rPr>
          <w:noProof/>
        </w:rPr>
        <w:t xml:space="preserve"> and are outlined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93070" w14:paraId="4EA4730F" w14:textId="77777777" w:rsidTr="00E93070">
        <w:tc>
          <w:tcPr>
            <w:tcW w:w="4675" w:type="dxa"/>
            <w:shd w:val="clear" w:color="auto" w:fill="auto"/>
          </w:tcPr>
          <w:p w14:paraId="172DA8BD" w14:textId="3A337560" w:rsidR="00E93070" w:rsidRDefault="00E93070" w:rsidP="00E93070">
            <w:pPr>
              <w:jc w:val="center"/>
              <w:rPr>
                <w:noProof/>
              </w:rPr>
            </w:pPr>
            <w:r>
              <w:rPr>
                <w:noProof/>
              </w:rPr>
              <w:t>Parameter</w:t>
            </w:r>
          </w:p>
        </w:tc>
        <w:tc>
          <w:tcPr>
            <w:tcW w:w="4675" w:type="dxa"/>
          </w:tcPr>
          <w:p w14:paraId="4DAF06CB" w14:textId="3D88BA28" w:rsidR="00E93070" w:rsidRDefault="00E93070" w:rsidP="00E93070">
            <w:pPr>
              <w:jc w:val="center"/>
              <w:rPr>
                <w:noProof/>
              </w:rPr>
            </w:pPr>
            <w:r>
              <w:rPr>
                <w:noProof/>
              </w:rPr>
              <w:t>Value</w:t>
            </w:r>
          </w:p>
        </w:tc>
      </w:tr>
      <w:tr w:rsidR="00E93070" w14:paraId="0F3C7C1D" w14:textId="77777777" w:rsidTr="00E93070">
        <w:tc>
          <w:tcPr>
            <w:tcW w:w="4675" w:type="dxa"/>
          </w:tcPr>
          <w:p w14:paraId="15DEF412" w14:textId="2ED07099" w:rsidR="00E93070" w:rsidRDefault="00E93070" w:rsidP="00E93070">
            <w:pPr>
              <w:rPr>
                <w:noProof/>
              </w:rPr>
            </w:pPr>
            <w:r>
              <w:rPr>
                <w:noProof/>
              </w:rPr>
              <w:t>Post Thaw Motility</w:t>
            </w:r>
          </w:p>
        </w:tc>
        <w:tc>
          <w:tcPr>
            <w:tcW w:w="4675" w:type="dxa"/>
          </w:tcPr>
          <w:p w14:paraId="2546266A" w14:textId="61DD3CDB" w:rsidR="00E93070" w:rsidRDefault="00E93070">
            <w:pPr>
              <w:rPr>
                <w:noProof/>
              </w:rPr>
            </w:pPr>
            <w:r>
              <w:rPr>
                <w:noProof/>
              </w:rPr>
              <w:t>40%</w:t>
            </w:r>
          </w:p>
        </w:tc>
      </w:tr>
      <w:tr w:rsidR="00E93070" w14:paraId="2F28F0D0" w14:textId="77777777" w:rsidTr="00E93070">
        <w:tc>
          <w:tcPr>
            <w:tcW w:w="4675" w:type="dxa"/>
          </w:tcPr>
          <w:p w14:paraId="1E722294" w14:textId="474EC30B" w:rsidR="00E93070" w:rsidRDefault="00E93070">
            <w:pPr>
              <w:rPr>
                <w:noProof/>
              </w:rPr>
            </w:pPr>
            <w:r>
              <w:rPr>
                <w:noProof/>
              </w:rPr>
              <w:t>Concentration</w:t>
            </w:r>
            <w:r w:rsidR="0015427D">
              <w:rPr>
                <w:noProof/>
              </w:rPr>
              <w:t xml:space="preserve"> of </w:t>
            </w:r>
            <w:r w:rsidR="001308D3">
              <w:rPr>
                <w:noProof/>
              </w:rPr>
              <w:t>v</w:t>
            </w:r>
            <w:r w:rsidR="0015427D">
              <w:rPr>
                <w:noProof/>
              </w:rPr>
              <w:t xml:space="preserve">iable </w:t>
            </w:r>
            <w:r w:rsidR="00FB3926">
              <w:rPr>
                <w:noProof/>
              </w:rPr>
              <w:t>s</w:t>
            </w:r>
            <w:r w:rsidR="0015427D">
              <w:rPr>
                <w:noProof/>
              </w:rPr>
              <w:t>permatozoa</w:t>
            </w:r>
            <w:r>
              <w:rPr>
                <w:noProof/>
              </w:rPr>
              <w:t xml:space="preserve"> per </w:t>
            </w:r>
            <w:r w:rsidR="001308D3">
              <w:rPr>
                <w:noProof/>
              </w:rPr>
              <w:t>s</w:t>
            </w:r>
            <w:r>
              <w:rPr>
                <w:noProof/>
              </w:rPr>
              <w:t>traw</w:t>
            </w:r>
          </w:p>
        </w:tc>
        <w:tc>
          <w:tcPr>
            <w:tcW w:w="4675" w:type="dxa"/>
          </w:tcPr>
          <w:p w14:paraId="1BA54A87" w14:textId="4B134710" w:rsidR="00E93070" w:rsidRPr="00E93070" w:rsidRDefault="00E93070">
            <w:pPr>
              <w:rPr>
                <w:noProof/>
              </w:rPr>
            </w:pPr>
            <w:r>
              <w:rPr>
                <w:noProof/>
              </w:rPr>
              <w:t>9x10</w:t>
            </w:r>
            <w:r>
              <w:rPr>
                <w:noProof/>
                <w:vertAlign w:val="superscript"/>
              </w:rPr>
              <w:t>6</w:t>
            </w:r>
            <w:r>
              <w:rPr>
                <w:noProof/>
              </w:rPr>
              <w:t>/straw</w:t>
            </w:r>
          </w:p>
        </w:tc>
      </w:tr>
      <w:tr w:rsidR="00E93070" w14:paraId="4BFB3D97" w14:textId="77777777" w:rsidTr="00E93070">
        <w:tc>
          <w:tcPr>
            <w:tcW w:w="4675" w:type="dxa"/>
          </w:tcPr>
          <w:p w14:paraId="50AB3840" w14:textId="19AB9643" w:rsidR="00E93070" w:rsidRDefault="00E93070">
            <w:pPr>
              <w:rPr>
                <w:noProof/>
              </w:rPr>
            </w:pPr>
            <w:r>
              <w:rPr>
                <w:noProof/>
              </w:rPr>
              <w:t>CASA Motility</w:t>
            </w:r>
          </w:p>
        </w:tc>
        <w:tc>
          <w:tcPr>
            <w:tcW w:w="4675" w:type="dxa"/>
          </w:tcPr>
          <w:p w14:paraId="5399BD2D" w14:textId="4C04E240" w:rsidR="00E93070" w:rsidRDefault="00E93070">
            <w:pPr>
              <w:rPr>
                <w:noProof/>
              </w:rPr>
            </w:pPr>
            <w:r>
              <w:rPr>
                <w:noProof/>
              </w:rPr>
              <w:t>35.6%</w:t>
            </w:r>
          </w:p>
        </w:tc>
      </w:tr>
      <w:tr w:rsidR="00E93070" w14:paraId="7943F7CE" w14:textId="77777777" w:rsidTr="00E93070">
        <w:tc>
          <w:tcPr>
            <w:tcW w:w="4675" w:type="dxa"/>
          </w:tcPr>
          <w:p w14:paraId="0076A652" w14:textId="44A0D15D" w:rsidR="00E93070" w:rsidRDefault="00E93070">
            <w:pPr>
              <w:rPr>
                <w:noProof/>
              </w:rPr>
            </w:pPr>
            <w:r>
              <w:rPr>
                <w:noProof/>
              </w:rPr>
              <w:t>CASA Progressive Motility</w:t>
            </w:r>
          </w:p>
        </w:tc>
        <w:tc>
          <w:tcPr>
            <w:tcW w:w="4675" w:type="dxa"/>
          </w:tcPr>
          <w:p w14:paraId="62D750CF" w14:textId="5ABF0499" w:rsidR="00E93070" w:rsidRDefault="00E93070">
            <w:pPr>
              <w:rPr>
                <w:noProof/>
              </w:rPr>
            </w:pPr>
            <w:r>
              <w:rPr>
                <w:noProof/>
              </w:rPr>
              <w:t>26.4%</w:t>
            </w:r>
          </w:p>
        </w:tc>
      </w:tr>
      <w:tr w:rsidR="00E93070" w14:paraId="2E74A7CB" w14:textId="77777777" w:rsidTr="00E93070">
        <w:tc>
          <w:tcPr>
            <w:tcW w:w="4675" w:type="dxa"/>
          </w:tcPr>
          <w:p w14:paraId="3F8680A3" w14:textId="3EF319BB" w:rsidR="00E93070" w:rsidRDefault="00E93070">
            <w:pPr>
              <w:rPr>
                <w:noProof/>
              </w:rPr>
            </w:pPr>
            <w:r>
              <w:rPr>
                <w:noProof/>
              </w:rPr>
              <w:t>Average Path Velocity (VAP)</w:t>
            </w:r>
          </w:p>
        </w:tc>
        <w:tc>
          <w:tcPr>
            <w:tcW w:w="4675" w:type="dxa"/>
          </w:tcPr>
          <w:p w14:paraId="70C7D951" w14:textId="53F830AF" w:rsidR="009B56C1" w:rsidRDefault="00E93070" w:rsidP="009B56C1">
            <w:p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noProof/>
              </w:rPr>
              <w:t>81.4</w:t>
            </w:r>
            <w:r w:rsidR="009B56C1">
              <w:rPr>
                <w:noProof/>
              </w:rPr>
              <w:t xml:space="preserve"> </w:t>
            </w:r>
            <w:r w:rsidR="009B56C1">
              <w:rPr>
                <w:rFonts w:ascii="Calibri" w:hAnsi="Calibri" w:cs="Calibri"/>
                <w:noProof/>
              </w:rPr>
              <w:t>µ</w:t>
            </w:r>
            <w:r w:rsidR="009B56C1">
              <w:rPr>
                <w:noProof/>
              </w:rPr>
              <w:t>m/s</w:t>
            </w:r>
          </w:p>
          <w:p w14:paraId="2601CF26" w14:textId="1C86EE8A" w:rsidR="00E93070" w:rsidRDefault="00E93070">
            <w:pPr>
              <w:rPr>
                <w:noProof/>
              </w:rPr>
            </w:pPr>
          </w:p>
        </w:tc>
      </w:tr>
      <w:tr w:rsidR="00E93070" w14:paraId="63794EFA" w14:textId="77777777" w:rsidTr="00E93070">
        <w:tc>
          <w:tcPr>
            <w:tcW w:w="4675" w:type="dxa"/>
          </w:tcPr>
          <w:p w14:paraId="4C55D90F" w14:textId="47BC9EE0" w:rsidR="00E93070" w:rsidRDefault="00E93070">
            <w:pPr>
              <w:rPr>
                <w:noProof/>
              </w:rPr>
            </w:pPr>
            <w:r>
              <w:rPr>
                <w:noProof/>
              </w:rPr>
              <w:t>Straight Velocity (VSL)</w:t>
            </w:r>
          </w:p>
        </w:tc>
        <w:tc>
          <w:tcPr>
            <w:tcW w:w="4675" w:type="dxa"/>
          </w:tcPr>
          <w:p w14:paraId="1474E4C6" w14:textId="622D5FF7" w:rsidR="00E93070" w:rsidRDefault="00E93070">
            <w:pPr>
              <w:rPr>
                <w:noProof/>
              </w:rPr>
            </w:pPr>
            <w:r>
              <w:rPr>
                <w:noProof/>
              </w:rPr>
              <w:t>70.72</w:t>
            </w:r>
            <w:r w:rsidR="009B56C1">
              <w:rPr>
                <w:rFonts w:ascii="Calibri" w:hAnsi="Calibri" w:cs="Calibri"/>
                <w:noProof/>
              </w:rPr>
              <w:t xml:space="preserve"> µ</w:t>
            </w:r>
            <w:r w:rsidR="009B56C1">
              <w:rPr>
                <w:noProof/>
              </w:rPr>
              <w:t>m/s</w:t>
            </w:r>
          </w:p>
        </w:tc>
      </w:tr>
      <w:tr w:rsidR="00E93070" w14:paraId="741FC73F" w14:textId="77777777" w:rsidTr="00E93070">
        <w:tc>
          <w:tcPr>
            <w:tcW w:w="4675" w:type="dxa"/>
          </w:tcPr>
          <w:p w14:paraId="3FD7BEDD" w14:textId="4D2F7203" w:rsidR="00E93070" w:rsidRDefault="00E93070">
            <w:pPr>
              <w:rPr>
                <w:noProof/>
              </w:rPr>
            </w:pPr>
            <w:r>
              <w:rPr>
                <w:noProof/>
              </w:rPr>
              <w:t>Linearity</w:t>
            </w:r>
          </w:p>
        </w:tc>
        <w:tc>
          <w:tcPr>
            <w:tcW w:w="4675" w:type="dxa"/>
          </w:tcPr>
          <w:p w14:paraId="52C1E94B" w14:textId="7F2B3958" w:rsidR="00E93070" w:rsidRDefault="00E93070">
            <w:pPr>
              <w:rPr>
                <w:noProof/>
              </w:rPr>
            </w:pPr>
            <w:r>
              <w:rPr>
                <w:noProof/>
              </w:rPr>
              <w:t>52.18</w:t>
            </w:r>
            <w:r w:rsidR="009B56C1">
              <w:rPr>
                <w:rFonts w:ascii="Calibri" w:hAnsi="Calibri" w:cs="Calibri"/>
                <w:noProof/>
              </w:rPr>
              <w:t xml:space="preserve"> µ</w:t>
            </w:r>
            <w:r w:rsidR="009B56C1">
              <w:rPr>
                <w:noProof/>
              </w:rPr>
              <w:t>m/s</w:t>
            </w:r>
          </w:p>
        </w:tc>
      </w:tr>
      <w:tr w:rsidR="00E93070" w14:paraId="5F4CA61D" w14:textId="77777777" w:rsidTr="00E93070">
        <w:tc>
          <w:tcPr>
            <w:tcW w:w="4675" w:type="dxa"/>
          </w:tcPr>
          <w:p w14:paraId="022BB666" w14:textId="3CB8A2E3" w:rsidR="00E93070" w:rsidRDefault="009B56C1">
            <w:pPr>
              <w:rPr>
                <w:noProof/>
              </w:rPr>
            </w:pPr>
            <w:r>
              <w:rPr>
                <w:noProof/>
              </w:rPr>
              <w:t>Straightness</w:t>
            </w:r>
          </w:p>
        </w:tc>
        <w:tc>
          <w:tcPr>
            <w:tcW w:w="4675" w:type="dxa"/>
          </w:tcPr>
          <w:p w14:paraId="620119EE" w14:textId="647C6EA4" w:rsidR="00E93070" w:rsidRDefault="009B56C1">
            <w:pPr>
              <w:rPr>
                <w:noProof/>
              </w:rPr>
            </w:pPr>
            <w:r>
              <w:rPr>
                <w:noProof/>
              </w:rPr>
              <w:t>84.98</w:t>
            </w:r>
            <w:r w:rsidR="002443F8">
              <w:rPr>
                <w:noProof/>
              </w:rPr>
              <w:t>%</w:t>
            </w:r>
          </w:p>
        </w:tc>
      </w:tr>
      <w:tr w:rsidR="00E93070" w14:paraId="7351F135" w14:textId="77777777" w:rsidTr="009B56C1">
        <w:tc>
          <w:tcPr>
            <w:tcW w:w="4675" w:type="dxa"/>
            <w:tcBorders>
              <w:bottom w:val="single" w:sz="4" w:space="0" w:color="auto"/>
            </w:tcBorders>
          </w:tcPr>
          <w:p w14:paraId="1A8D9189" w14:textId="797A8455" w:rsidR="00E93070" w:rsidRDefault="009B56C1">
            <w:pPr>
              <w:rPr>
                <w:noProof/>
              </w:rPr>
            </w:pPr>
            <w:r>
              <w:rPr>
                <w:noProof/>
              </w:rPr>
              <w:t>Amplitude of Lateral Head</w:t>
            </w:r>
            <w:r w:rsidR="001308D3">
              <w:rPr>
                <w:noProof/>
              </w:rPr>
              <w:t xml:space="preserve"> Displacement</w:t>
            </w:r>
            <w:r>
              <w:rPr>
                <w:noProof/>
              </w:rPr>
              <w:t xml:space="preserve"> (ALH)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4414F6EE" w14:textId="7799869D" w:rsidR="00E93070" w:rsidRPr="002443F8" w:rsidRDefault="009B56C1" w:rsidP="002443F8">
            <w:pPr>
              <w:spacing w:after="0"/>
              <w:rPr>
                <w:sz w:val="24"/>
                <w:szCs w:val="24"/>
                <w:lang w:val="en-CA"/>
              </w:rPr>
            </w:pPr>
            <w:r>
              <w:rPr>
                <w:noProof/>
              </w:rPr>
              <w:t>6.17</w:t>
            </w:r>
            <w:r w:rsidR="002443F8">
              <w:rPr>
                <w:noProof/>
              </w:rPr>
              <w:t xml:space="preserve"> </w:t>
            </w:r>
            <w:r w:rsidR="002443F8">
              <w:rPr>
                <w:rFonts w:ascii="Calibri" w:hAnsi="Calibri" w:cs="Calibri"/>
                <w:noProof/>
              </w:rPr>
              <w:t>µ</w:t>
            </w:r>
            <w:r w:rsidR="002443F8">
              <w:rPr>
                <w:noProof/>
              </w:rPr>
              <w:t>m</w:t>
            </w:r>
          </w:p>
        </w:tc>
      </w:tr>
    </w:tbl>
    <w:p w14:paraId="6AF99CD4" w14:textId="22901768" w:rsidR="00E93070" w:rsidRPr="00E93070" w:rsidRDefault="00E93070">
      <w:pPr>
        <w:rPr>
          <w:noProof/>
        </w:rPr>
      </w:pPr>
    </w:p>
    <w:p w14:paraId="0CDEB7AB" w14:textId="77777777" w:rsidR="00E93070" w:rsidRDefault="00E93070">
      <w:pPr>
        <w:rPr>
          <w:noProof/>
        </w:rPr>
      </w:pPr>
    </w:p>
    <w:p w14:paraId="74430912" w14:textId="0387B5C3" w:rsidR="00E93070" w:rsidRPr="00E93070" w:rsidRDefault="00E93070">
      <w:r>
        <w:fldChar w:fldCharType="end"/>
      </w:r>
    </w:p>
    <w:p w14:paraId="21AD5C48" w14:textId="77777777" w:rsidR="00E93070" w:rsidRPr="00E93070" w:rsidRDefault="00E93070">
      <w:pPr>
        <w:rPr>
          <w:vertAlign w:val="superscript"/>
        </w:rPr>
      </w:pPr>
    </w:p>
    <w:sectPr w:rsidR="00E93070" w:rsidRPr="00E93070" w:rsidSect="00BE0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14C"/>
    <w:rsid w:val="00095BD8"/>
    <w:rsid w:val="001308D3"/>
    <w:rsid w:val="0015427D"/>
    <w:rsid w:val="002443F8"/>
    <w:rsid w:val="00335690"/>
    <w:rsid w:val="0049546D"/>
    <w:rsid w:val="0053014C"/>
    <w:rsid w:val="005454B8"/>
    <w:rsid w:val="00681A3D"/>
    <w:rsid w:val="0073412E"/>
    <w:rsid w:val="00776977"/>
    <w:rsid w:val="009B56C1"/>
    <w:rsid w:val="00BE0BD6"/>
    <w:rsid w:val="00D508B2"/>
    <w:rsid w:val="00E93070"/>
    <w:rsid w:val="00F9784C"/>
    <w:rsid w:val="00FB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90D21"/>
  <w15:docId w15:val="{83ADA090-05FE-BA49-A5D2-A430C7E20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14C"/>
    <w:pPr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4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546D"/>
    <w:rPr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4C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4C"/>
    <w:rPr>
      <w:rFonts w:ascii="Times New Roman" w:hAnsi="Times New Roman" w:cs="Times New Roman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2443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1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Lauren</dc:creator>
  <cp:keywords/>
  <dc:description/>
  <cp:lastModifiedBy>Hamilton, Lauren</cp:lastModifiedBy>
  <cp:revision>1</cp:revision>
  <dcterms:created xsi:type="dcterms:W3CDTF">2022-03-15T20:49:00Z</dcterms:created>
  <dcterms:modified xsi:type="dcterms:W3CDTF">2022-03-27T21:00:00Z</dcterms:modified>
</cp:coreProperties>
</file>